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DA6" w:rsidRDefault="00E45686">
      <w:pPr>
        <w:rPr>
          <w:rFonts w:eastAsia="Times New Roman"/>
          <w:bCs/>
          <w:color w:val="000000"/>
        </w:rPr>
      </w:pPr>
      <w:r>
        <w:rPr>
          <w:rFonts w:eastAsia="Times New Roman"/>
          <w:b/>
          <w:bCs/>
          <w:color w:val="000000"/>
        </w:rPr>
        <w:t xml:space="preserve">Additional file 4: </w:t>
      </w:r>
      <w:r w:rsidR="00923A35">
        <w:rPr>
          <w:rFonts w:eastAsia="Times New Roman"/>
          <w:b/>
          <w:bCs/>
          <w:color w:val="000000"/>
        </w:rPr>
        <w:t>Table S3</w:t>
      </w:r>
      <w:r w:rsidR="00923A35" w:rsidRPr="00EB036B">
        <w:rPr>
          <w:rFonts w:eastAsia="Times New Roman"/>
          <w:b/>
          <w:bCs/>
          <w:color w:val="000000"/>
        </w:rPr>
        <w:t>.</w:t>
      </w:r>
      <w:r w:rsidR="00923A35">
        <w:rPr>
          <w:rFonts w:eastAsia="Times New Roman"/>
          <w:bCs/>
          <w:color w:val="000000"/>
        </w:rPr>
        <w:t xml:space="preserve"> </w:t>
      </w:r>
      <w:r w:rsidR="00923A35" w:rsidRPr="00C00263">
        <w:rPr>
          <w:rFonts w:eastAsia="Times New Roman"/>
          <w:bCs/>
          <w:color w:val="000000"/>
        </w:rPr>
        <w:t xml:space="preserve">List of sequences </w:t>
      </w:r>
      <w:r w:rsidR="00923A35">
        <w:rPr>
          <w:rFonts w:eastAsia="Times New Roman"/>
          <w:bCs/>
          <w:color w:val="000000"/>
        </w:rPr>
        <w:t xml:space="preserve">and gene-specific primers </w:t>
      </w:r>
      <w:r w:rsidR="00923A35" w:rsidRPr="00C00263">
        <w:rPr>
          <w:rFonts w:eastAsia="Times New Roman"/>
          <w:bCs/>
          <w:color w:val="000000"/>
        </w:rPr>
        <w:t>selected for three-step validation process of RNAseq differential gene expression results</w:t>
      </w:r>
    </w:p>
    <w:p w:rsidR="00923A35" w:rsidRDefault="00923A35">
      <w:pPr>
        <w:rPr>
          <w:rFonts w:eastAsia="Times New Roman"/>
          <w:bCs/>
          <w:color w:val="000000"/>
        </w:rPr>
      </w:pPr>
    </w:p>
    <w:tbl>
      <w:tblPr>
        <w:tblW w:w="8940" w:type="dxa"/>
        <w:tblInd w:w="93" w:type="dxa"/>
        <w:tblLook w:val="04A0"/>
      </w:tblPr>
      <w:tblGrid>
        <w:gridCol w:w="1320"/>
        <w:gridCol w:w="2320"/>
        <w:gridCol w:w="3220"/>
        <w:gridCol w:w="2080"/>
      </w:tblGrid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uence 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Primer sequence (5' -&gt; 3'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Product length (bp)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785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CG 3422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CGTGCTTTGTTTGGCCTAC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AGAAGACTGACAGCAGCG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787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larval CP 8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GCTATCTCCGTCAAGGGCT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GGAAACCGTTCTCATCAGC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558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glutacti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CATTGGGCTCGTATCGGTC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CGCGCTTTCTGTTGGTTTC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553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Obp 8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TACTGATCGAGAGCATGCC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CGCGTAAAGCAGGGTATG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558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Lsp 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GATCAAGGCGCGTCAATCT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CACCAGCAACCAGATCCAC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9497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takeou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AAAAGGCCCCTACTCAATC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CTTGTATGAAACGTGTGCA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559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spook/spooki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GGGCTCTGATTCTGGTGTAGA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GTCCGTTTTCCAATACTGAAG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6018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cyclin 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CTGCTGGGAGCACTGAAC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AGCCCGAAAACTGCGGATA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43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Cdk 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ACCGGTACGCATTTACAC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ACCTTGAAAAAGTGGCTTG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5457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Will die slowl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CTCACCTCGAGTCTGAACAG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ACTCTTATCCGTACTGCCC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5731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ec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AGAGCTACTACATCGACACG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GCGAGAAGCACATTTCGG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542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eIF4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AATAGCAAAGGTGGGCGC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GTTAAAGCCATCGGCAGTC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1022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E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GCAGTCGCGAAGGATCTAC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TCGACCAGCTTGAATACGC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45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eip e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AGACTTTGATCGCCTACCG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GCACACGTTTCTTACCAGC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10248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ago-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TCCAAAAGGCGAAGGAGAC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CGTTGTAACGAGTTGGCC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10140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dpy-3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CATGCACTCGATGAGGTG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TGCAGCGATGCTTGTTCTTTA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10799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broa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TGAGGGTCGCAGCATAAA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CCACCAGCGAGTGTAGATC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923A35">
              <w:rPr>
                <w:rFonts w:ascii="Calibri" w:eastAsia="Times New Roman" w:hAnsi="Calibri" w:cs="Calibri"/>
                <w:color w:val="000000"/>
              </w:rPr>
              <w:lastRenderedPageBreak/>
              <w:t>Seq4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vril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TGATGGCGGTGATAACTCCA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ACTGCGCTCACTACCTT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601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Hsp2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TGAGCGAATTCAAGCCCAA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AGAGCTTAAGGTGGAGATGG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9383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Hsp7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 xml:space="preserve"> TTAAGCGGCGATCAGAGT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 xml:space="preserve"> TCATAACGCCTCCAGCTGT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551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TRAP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CACCGTGGAACGTATTGCT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TGACAATTCCACCCTCACCA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8011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CR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TCTGCGTAAGGAAGTTTGC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GCCTTTGAAGCCAACTCGA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829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sec61 subunit alph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CAGCTCAGCCAAGGATGT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ACCAGTGCCCGAACCAATA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1078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sec61 subunit bet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TCCCGGCATTAAAGTTGGT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CCCCAAATGTGCAGCATAA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3A35" w:rsidRPr="00923A35" w:rsidTr="00923A35">
        <w:trPr>
          <w:trHeight w:val="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23A3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Seq10788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cyclin B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ATCGCGTCCACTGCCAAT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</w:tr>
      <w:tr w:rsidR="00923A35" w:rsidRPr="00923A35" w:rsidTr="00923A3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23A35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3A35">
              <w:rPr>
                <w:rFonts w:ascii="Calibri" w:eastAsia="Times New Roman" w:hAnsi="Calibri" w:cs="Calibri"/>
              </w:rPr>
              <w:t>CGGCCTTGGCATTACCATTTA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A35" w:rsidRPr="00923A35" w:rsidRDefault="00923A35" w:rsidP="00923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3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923A35" w:rsidRDefault="00923A35"/>
    <w:sectPr w:rsidR="00923A35" w:rsidSect="00923A3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23A35"/>
    <w:rsid w:val="00923A35"/>
    <w:rsid w:val="009F66B2"/>
    <w:rsid w:val="00D93DA6"/>
    <w:rsid w:val="00E456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6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1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phe</dc:creator>
  <cp:keywords/>
  <dc:description/>
  <cp:lastModifiedBy>jolano</cp:lastModifiedBy>
  <cp:revision>2</cp:revision>
  <dcterms:created xsi:type="dcterms:W3CDTF">2015-05-19T12:27:00Z</dcterms:created>
  <dcterms:modified xsi:type="dcterms:W3CDTF">2015-09-11T17:41:00Z</dcterms:modified>
</cp:coreProperties>
</file>